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CDA25" w14:textId="2E9DDD66" w:rsidR="00ED6461" w:rsidRPr="004E10D2" w:rsidRDefault="00D70017">
      <w:pPr>
        <w:rPr>
          <w:rFonts w:ascii="Arial" w:hAnsi="Arial" w:cs="Arial"/>
          <w:b/>
          <w:sz w:val="22"/>
          <w:szCs w:val="22"/>
        </w:rPr>
      </w:pPr>
      <w:r w:rsidRPr="004E10D2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997572" w:rsidRPr="004E10D2">
        <w:rPr>
          <w:rFonts w:ascii="Arial" w:hAnsi="Arial" w:cs="Arial"/>
          <w:b/>
          <w:bCs/>
          <w:sz w:val="22"/>
          <w:szCs w:val="22"/>
        </w:rPr>
        <w:t>S</w:t>
      </w:r>
      <w:r w:rsidRPr="004E10D2">
        <w:rPr>
          <w:rFonts w:ascii="Arial" w:hAnsi="Arial" w:cs="Arial"/>
          <w:b/>
          <w:bCs/>
          <w:sz w:val="22"/>
          <w:szCs w:val="22"/>
        </w:rPr>
        <w:t>1</w:t>
      </w:r>
      <w:r w:rsidRPr="004E10D2">
        <w:rPr>
          <w:rFonts w:ascii="Arial" w:hAnsi="Arial" w:cs="Arial"/>
          <w:b/>
          <w:sz w:val="22"/>
          <w:szCs w:val="22"/>
        </w:rPr>
        <w:t xml:space="preserve">. </w:t>
      </w:r>
      <w:r w:rsidR="00997572" w:rsidRPr="001E31EA">
        <w:rPr>
          <w:rFonts w:ascii="Arial" w:hAnsi="Arial" w:cs="Arial"/>
          <w:bCs/>
          <w:sz w:val="22"/>
        </w:rPr>
        <w:t>Sample details</w:t>
      </w:r>
      <w:r w:rsidR="00855C2D">
        <w:rPr>
          <w:rFonts w:ascii="Arial" w:hAnsi="Arial" w:cs="Arial"/>
          <w:bCs/>
          <w:sz w:val="22"/>
        </w:rPr>
        <w:t xml:space="preserve"> and analyses performed</w:t>
      </w:r>
      <w:r w:rsidR="00997572" w:rsidRPr="001E31EA">
        <w:rPr>
          <w:rFonts w:ascii="Arial" w:hAnsi="Arial" w:cs="Arial"/>
          <w:bCs/>
          <w:sz w:val="22"/>
        </w:rPr>
        <w:t>.</w:t>
      </w:r>
    </w:p>
    <w:p w14:paraId="24E377B4" w14:textId="77777777" w:rsidR="00C14036" w:rsidRDefault="00C14036">
      <w:pPr>
        <w:rPr>
          <w:rFonts w:ascii="Arial" w:hAnsi="Arial" w:cs="Arial"/>
          <w:szCs w:val="22"/>
        </w:rPr>
      </w:pPr>
    </w:p>
    <w:tbl>
      <w:tblPr>
        <w:tblW w:w="8807" w:type="dxa"/>
        <w:tblLook w:val="04A0" w:firstRow="1" w:lastRow="0" w:firstColumn="1" w:lastColumn="0" w:noHBand="0" w:noVBand="1"/>
      </w:tblPr>
      <w:tblGrid>
        <w:gridCol w:w="850"/>
        <w:gridCol w:w="983"/>
        <w:gridCol w:w="680"/>
        <w:gridCol w:w="777"/>
        <w:gridCol w:w="777"/>
        <w:gridCol w:w="1020"/>
        <w:gridCol w:w="1361"/>
        <w:gridCol w:w="1135"/>
        <w:gridCol w:w="492"/>
        <w:gridCol w:w="732"/>
      </w:tblGrid>
      <w:tr w:rsidR="00BC6026" w:rsidRPr="00C14036" w14:paraId="61EDD8AD" w14:textId="763AA825" w:rsidTr="00323534">
        <w:trPr>
          <w:trHeight w:val="58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1CCCF8" w14:textId="418F374D" w:rsidR="00BC6026" w:rsidRPr="003161C4" w:rsidRDefault="00BC6026" w:rsidP="008169C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Patient ID #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788960" w14:textId="77777777" w:rsidR="00BC6026" w:rsidRPr="00C14036" w:rsidRDefault="00BC6026" w:rsidP="00C1403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4036">
              <w:rPr>
                <w:rFonts w:ascii="Arial" w:hAnsi="Arial" w:cs="Arial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3B1E90" w14:textId="77777777" w:rsidR="00BC6026" w:rsidRPr="00C14036" w:rsidRDefault="00BC6026" w:rsidP="00C140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4036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10495D" w14:textId="77777777" w:rsidR="00BC6026" w:rsidRPr="00C14036" w:rsidRDefault="00BC6026" w:rsidP="00C140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4036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6B8E68" w14:textId="77777777" w:rsidR="00BC6026" w:rsidRPr="00C14036" w:rsidRDefault="00BC6026" w:rsidP="00C140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4036">
              <w:rPr>
                <w:rFonts w:ascii="Arial" w:hAnsi="Arial" w:cs="Arial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42DE96" w14:textId="77777777" w:rsidR="00BC6026" w:rsidRPr="00C14036" w:rsidRDefault="00BC6026" w:rsidP="00C1403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4036">
              <w:rPr>
                <w:rFonts w:ascii="Arial" w:hAnsi="Arial" w:cs="Arial"/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61D9D0" w14:textId="77777777" w:rsidR="00BC6026" w:rsidRPr="00C14036" w:rsidRDefault="00BC6026" w:rsidP="00C1403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4036">
              <w:rPr>
                <w:rFonts w:ascii="Arial" w:hAnsi="Arial" w:cs="Arial"/>
                <w:b/>
                <w:bCs/>
                <w:sz w:val="16"/>
                <w:szCs w:val="16"/>
              </w:rPr>
              <w:t>Tissue type</w:t>
            </w:r>
          </w:p>
        </w:tc>
        <w:tc>
          <w:tcPr>
            <w:tcW w:w="23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6E0F17" w14:textId="466B422B" w:rsidR="00BC6026" w:rsidRPr="00C14036" w:rsidRDefault="00BC6026" w:rsidP="00A370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alyses performed</w:t>
            </w:r>
          </w:p>
        </w:tc>
      </w:tr>
      <w:tr w:rsidR="00BC6026" w:rsidRPr="00C14036" w14:paraId="5E5F6988" w14:textId="2C912791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9E5610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7CC31A" w14:textId="0E97158B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55740B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519B4C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064DCF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I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E3CB27" w14:textId="4C472909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_A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F55F8D" w14:textId="2217F9C5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 </w:t>
            </w:r>
            <w:r w:rsidR="00982527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7E1FC46" w14:textId="0937239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121F278" w14:textId="364338D9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F949756" w14:textId="4BE8B62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6663440C" w14:textId="59066126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6060EC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095A5A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DC26A8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C3CD7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0D47F8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8EBF7F" w14:textId="113FE135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_A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555323" w14:textId="527B60F5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58C1903" w14:textId="62436F9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C453FB8" w14:textId="501C025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833C4A3" w14:textId="5D92965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57F1045C" w14:textId="30702215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367480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B1358A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5FCDC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65C1D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6E999D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07E250" w14:textId="7C49B774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_A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8225CC" w14:textId="18AF9B9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B11DE7F" w14:textId="72157E5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9C01543" w14:textId="41409B6F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78796B6" w14:textId="39A0971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660C8836" w14:textId="77777777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AF66730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9E1750A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953E5A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29D725B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D390C97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0A4B654" w14:textId="73B0B804" w:rsidR="00BC602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_A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9F37435" w14:textId="5906042D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E8B9F05" w14:textId="56DB0D1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BBDD7DD" w14:textId="60D010AF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D0F257B" w14:textId="291CFB8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1000D2D2" w14:textId="7E0A0C7B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123FF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B98E4" w14:textId="3C8FF8B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54A6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3464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835EE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I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9C706" w14:textId="039EADA8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_B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509AB" w14:textId="053A3FBA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Duo</w:t>
            </w:r>
            <w:r w:rsidR="00982527">
              <w:rPr>
                <w:rFonts w:ascii="Arial" w:hAnsi="Arial" w:cs="Arial"/>
                <w:sz w:val="16"/>
                <w:szCs w:val="16"/>
              </w:rPr>
              <w:t>denu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373D11" w14:textId="7B073AC9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EEBDFF" w14:textId="57EAC189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DC79D3" w14:textId="640F8DE4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09041D60" w14:textId="71A7FB13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472C5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22C24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4205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8A8F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6008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2C87" w14:textId="28D5F1DD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_B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F24D0" w14:textId="0DF3355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95CE17" w14:textId="46516F9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AA22B7" w14:textId="43C35DF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1FFC9C" w14:textId="38F8830E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2EE42355" w14:textId="4BE9176C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7AF3B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BCD83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7D317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9CB2E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BB97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74254" w14:textId="1D99040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_B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87597" w14:textId="4D5C8265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13FFD1" w14:textId="71034284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72699" w14:textId="251BBC6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72A5B8" w14:textId="3416F45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53928311" w14:textId="1B43B1D9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2C48ED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ABF157" w14:textId="5590DE2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567EB8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482E7D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DAFBE8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I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FEC242" w14:textId="2AD83329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_C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6F22B0" w14:textId="7D8B21C4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 </w:t>
            </w:r>
            <w:r w:rsidR="00982527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8BDB42E" w14:textId="005682D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BDE6766" w14:textId="30C87E0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D940F38" w14:textId="16970F5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5AE22E9D" w14:textId="21A059C3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BB07CE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08B945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B869E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C2A01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C486D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754417" w14:textId="117ACB5A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_C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C1EE5C" w14:textId="5FAB0160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8C26817" w14:textId="3E60B1FE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82CC048" w14:textId="1E99294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229EB8E" w14:textId="3C340C5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3D74411A" w14:textId="63BF9D88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232C28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825BB2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04A79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9D085E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5815E3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4C6288" w14:textId="2CE27DF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_C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6CD6AB" w14:textId="207B5530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E796862" w14:textId="367FCD0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30D2DD0" w14:textId="5FE98764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4A606C0" w14:textId="1CFBFF3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7A44D55F" w14:textId="557E9A6C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25A56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12608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Croat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CEBD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005A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D29DE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BFB06" w14:textId="03882570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_D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9D2B2" w14:textId="2CD00C8C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 </w:t>
            </w:r>
            <w:r w:rsidR="00982527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F3F4B5" w14:textId="4660CAC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C63C80" w14:textId="0A4FCB4D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F742DE" w14:textId="33CA44FE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30BF2517" w14:textId="4241771E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A8E21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0532C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387E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1058D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79D4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87C09" w14:textId="36D213AD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_D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B52AB" w14:textId="2E311950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1746DD" w14:textId="2CA4ED6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E627DF" w14:textId="4E344C0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766D7C" w14:textId="4754960F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1DB43D92" w14:textId="267CCEB2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EBB53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2ABDD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8288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6DA5F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2574C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BB11C" w14:textId="07D89ECA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_D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66959" w14:textId="754737FC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D1361A" w14:textId="483BC4E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F60E00" w14:textId="37FD52E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F700DD" w14:textId="71C5808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5053AA68" w14:textId="6331A105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AD365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A9598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98A6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EE23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7CEF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A9113" w14:textId="50DE4068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_D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C4F1B" w14:textId="3AA2D274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CA8742" w14:textId="137078A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AEBB9E" w14:textId="5CD116E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366FCE" w14:textId="40E0234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40989C93" w14:textId="18BDBB6A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D2B54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926E6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61AAC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A1F8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2CA5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98A88" w14:textId="006E3B8B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_D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440D9" w14:textId="736BCD0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5C5261" w14:textId="09A57244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04B4A1" w14:textId="2B1D63C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D9BA9A" w14:textId="71B6B7E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763A6DF8" w14:textId="373B25EA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B81C7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9EF48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D7EC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5D8DC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3916D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C716" w14:textId="2B0D1C95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_D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4B38" w14:textId="3F67EE86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er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78739" w14:textId="113662A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5D3D35" w14:textId="6E73373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B050E7" w14:textId="551A530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54AAED79" w14:textId="3812E809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99C000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5AAC3B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Croat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8E0D0F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979FB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202E77" w14:textId="06D8889B" w:rsidR="00BC6026" w:rsidRPr="00C14036" w:rsidRDefault="00792611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  <w:r w:rsidR="00BC6026"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A3406E" w14:textId="0E29E602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_E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EB9473" w14:textId="347E9E79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 </w:t>
            </w:r>
            <w:r w:rsidR="00982527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F395140" w14:textId="3BE6E51D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BD34759" w14:textId="09BA19F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B180912" w14:textId="58D3638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0F913B3B" w14:textId="77777777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D6A01CE" w14:textId="77777777" w:rsidR="00BC6026" w:rsidRPr="003161C4" w:rsidRDefault="00BC6026" w:rsidP="002B52A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6D44028" w14:textId="77777777" w:rsidR="00BC6026" w:rsidRPr="00C14036" w:rsidRDefault="00BC6026" w:rsidP="002B52A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7AE3657" w14:textId="77777777" w:rsidR="00BC6026" w:rsidRPr="00C14036" w:rsidRDefault="00BC6026" w:rsidP="002B5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1679273" w14:textId="77777777" w:rsidR="00BC6026" w:rsidRPr="00C14036" w:rsidRDefault="00BC6026" w:rsidP="002B5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D6A46E1" w14:textId="77777777" w:rsidR="00BC6026" w:rsidRPr="00C14036" w:rsidRDefault="00BC6026" w:rsidP="002B5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12DFE60" w14:textId="464EAF63" w:rsidR="00BC6026" w:rsidRDefault="00BC6026" w:rsidP="002B52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_E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C84A482" w14:textId="53AB461A" w:rsidR="00BC6026" w:rsidRDefault="00BC6026" w:rsidP="002B52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7A7DDD4" w14:textId="6CAD24D1" w:rsidR="00BC6026" w:rsidRDefault="00BC6026" w:rsidP="002B5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DF5D640" w14:textId="496A49CE" w:rsidR="00BC6026" w:rsidRDefault="00BC6026" w:rsidP="002B5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B290CA0" w14:textId="77777777" w:rsidR="00BC6026" w:rsidRDefault="00BC6026" w:rsidP="002B5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248E8439" w14:textId="1D08C893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6511CD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BFF16C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9D7B7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6B67C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9110CF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3EA944" w14:textId="03940D3C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_E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F08E44" w14:textId="668538F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918DD8F" w14:textId="1FE6A91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82C28E2" w14:textId="6EF14632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9B42BEC" w14:textId="391ED584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44A03CFC" w14:textId="1E28E116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73370F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4589AB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BF4BB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C7EAA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B7752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155298" w14:textId="7C1B39D2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_E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0E88BB" w14:textId="448C8F86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B4B3B6F" w14:textId="5F6AE20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339B83F" w14:textId="226E9C1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71A6435" w14:textId="43822AA9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6214F8CC" w14:textId="0B4E95A6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505B39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A63544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566C3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822CDB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8E76EC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74E95D" w14:textId="238C638B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_E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298660" w14:textId="391E3D7B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FE8FD6D" w14:textId="58295F5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BEEA7B1" w14:textId="463A72C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60CEDB5" w14:textId="4B5219A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17511AD9" w14:textId="3F54E17B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3ACCB2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53A773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4B9FF3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43F77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71C5F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C44488" w14:textId="1B26ECAE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_E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861144" w14:textId="2F0E2088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N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F35D21E" w14:textId="4C02BC39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8D39DAD" w14:textId="1FFBC71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B0FB682" w14:textId="13D1373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4E6BC8AC" w14:textId="5A5A9518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7FB2B4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8CEBA8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395DDB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D25B8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25F15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A84463" w14:textId="5B2A4E95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_E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546321" w14:textId="4374FF10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N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1E87AC5" w14:textId="7A69E17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288A8F4" w14:textId="4AFAF469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FB0E371" w14:textId="5C402B8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78096158" w14:textId="6126F894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FE469A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7A198F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33488F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7365F8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7EA347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4A8E44" w14:textId="1483F22E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_E3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40CD1B" w14:textId="688BDF8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N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807390E" w14:textId="590A86D2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662C110" w14:textId="03E3052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70D20CA" w14:textId="24D36949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34C2DA23" w14:textId="42E25D94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85353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0CBE2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A7B4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885B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E36B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4FEBE" w14:textId="34397E2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_G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D7BCA" w14:textId="20EFD59B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 </w:t>
            </w:r>
            <w:r w:rsidR="00982527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A291E" w14:textId="14CCD24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C60A3C" w14:textId="5D7ADDAD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637919" w14:textId="4D970C9D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22068418" w14:textId="2F069F16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73DD1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89AF4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D5DE7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849E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22E4E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71A8F" w14:textId="09CCC53E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_G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2D0F0" w14:textId="5AE5F6C8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6AEBF7" w14:textId="4339436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C7B773" w14:textId="36CBC9E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6C580F" w14:textId="430DD88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7FAB0A8B" w14:textId="439FED43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065EC3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A8A1AC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4F1F0B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66E7DB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BFF1A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A5E2AA" w14:textId="118DF250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_G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F5758A" w14:textId="2598F3D0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 </w:t>
            </w:r>
            <w:r w:rsidR="00982527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611ECAE" w14:textId="423AFB7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C24CC2D" w14:textId="053931B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7B7B108" w14:textId="7E356F4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11E9AF03" w14:textId="57072100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C06769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076498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AAE5C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3DAC8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92F0DE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2F5768" w14:textId="3DCF8365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_G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38F3B1" w14:textId="19CE1ED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36FC0BC" w14:textId="1380E8C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CE4396B" w14:textId="536F049E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C835925" w14:textId="62FA03C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2006FF48" w14:textId="0E99410E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BB42C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A8499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D94D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3928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202F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826A8" w14:textId="120874B9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_G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FB09C" w14:textId="3C568B2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 </w:t>
            </w:r>
            <w:r w:rsidR="00982527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7AE70" w14:textId="5F5A6FE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2D61AA" w14:textId="2C6FCA2D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44743E" w14:textId="57ABF4DE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7D26A963" w14:textId="3E6BB058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C1FE2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FA329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34CD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69723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B433C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F372D" w14:textId="6BD1D37C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_G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4A624" w14:textId="59351014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9764B7" w14:textId="63B6ADD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D75AD7" w14:textId="72375A5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8312C9" w14:textId="5091512F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3E28CA9E" w14:textId="23A5552F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3D33F9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46EB00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B2520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01365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B8B28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A4C957" w14:textId="2092934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_G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CCFD92" w14:textId="0FB0692C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 </w:t>
            </w:r>
            <w:r w:rsidR="00982527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5DB0A69" w14:textId="7B37855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2F50243" w14:textId="7ADDBE4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E34AA72" w14:textId="27DA0E5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78C56BF9" w14:textId="5B3A460B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F1DD8D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912FD4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E4922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C81DEF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BB938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1661C8" w14:textId="4ADF632A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_G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B1E5B0" w14:textId="44E0D77E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D1A3626" w14:textId="00B7C70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2DA1B2F" w14:textId="255B319C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939EF19" w14:textId="368AEDE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08A2F1E8" w14:textId="781E6C60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C23E5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38C78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0D5D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8C238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398AB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49A0E" w14:textId="5B15BBB8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_G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7054B" w14:textId="34D9EA1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 </w:t>
            </w:r>
            <w:r w:rsidR="00982527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51BE84" w14:textId="39FA4FA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2BA30" w14:textId="7364604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446A99" w14:textId="6CCEE46D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607A26DD" w14:textId="5C6AE9FF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6F4B8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BFE98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2D7FF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5361D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399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E538F" w14:textId="0DC09175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_G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84D4B" w14:textId="4AE0908E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B1EC63" w14:textId="2416789F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F5BBA" w14:textId="0D1E27DC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F56B01" w14:textId="58EBC9F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38010A3D" w14:textId="687D1E69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31C659" w14:textId="1673AEFC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E1F9AC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340AD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9074EE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52B05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442677" w14:textId="1662CB8D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_G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847ECB" w14:textId="38F0480B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 </w:t>
            </w:r>
            <w:r w:rsidR="00982527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1BA6633" w14:textId="5F95BAB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D60EB27" w14:textId="581E1904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53234F6" w14:textId="15B28C3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66173648" w14:textId="7F8253CA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F28D7F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8401E2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48F98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99228E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FFAC5D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842B41" w14:textId="755CC00F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_G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7C2152" w14:textId="18EDFD9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DBDD146" w14:textId="7D2555A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EF47C31" w14:textId="1C53C76E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C82046B" w14:textId="55167FD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697561A7" w14:textId="29B05146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A4CC9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83159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9DAC8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AEE0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5B0AE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7FAB8" w14:textId="0EB4286C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_G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A5A42" w14:textId="685ACB9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 </w:t>
            </w:r>
            <w:r w:rsidR="00982527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FDD459" w14:textId="062DE6B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BD7ACD" w14:textId="7DB8F03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3DDEA3" w14:textId="3AE3711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750F572D" w14:textId="3F92FE6B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02F0A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F7C5C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2AEA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3700C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552C7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5948D" w14:textId="265B2C32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_G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0D384" w14:textId="2F6C1F98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EC1C3" w14:textId="6204DB3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81647D" w14:textId="4275C7AF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FB4873" w14:textId="3B7A5FFD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4A1A0D1B" w14:textId="325AC62F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904C96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EB263E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26C40F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3C526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5A074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I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D51AD0" w14:textId="25363399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725B00" w14:textId="0868973F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 </w:t>
            </w:r>
            <w:r w:rsidR="00982527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689731E" w14:textId="6F203BB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0414C1C" w14:textId="429EB19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9356801" w14:textId="60C1377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35346B1E" w14:textId="2B173F4E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759342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59CBD5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ED660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6FBE2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6D298E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DFF379" w14:textId="0C06F780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_P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8C15FD" w14:textId="4DE97C5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7AC9D21" w14:textId="115351CC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7302CC5" w14:textId="4475CA3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720AE27" w14:textId="75DA6D6C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7EF65B5C" w14:textId="141E0CFA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FE406E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7FD495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0B51D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4E71CD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C06AD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CF6B30" w14:textId="1056309E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_PL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4FC2F1" w14:textId="34EE7665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N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2182E05" w14:textId="3B40C56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474F7D6" w14:textId="3EE1C98C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D46813D" w14:textId="76FDE47C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496095E3" w14:textId="5C266D1C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BCC86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56517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412EE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6D35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5BB77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5A70F" w14:textId="21681992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6DAB2" w14:textId="33E3FDCE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 </w:t>
            </w:r>
            <w:r w:rsidR="00982527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1D3C9" w14:textId="571007C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D25BF4" w14:textId="1D0636A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4FC761" w14:textId="6F799FCD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4C43F371" w14:textId="048B6BAE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2FA49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FE070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22A8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6C1BB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8B74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B76DC" w14:textId="588AB41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_P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B9084" w14:textId="3F074762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FF245" w14:textId="154A5ABD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0027BD" w14:textId="6087B9DC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932C4C" w14:textId="27F477EE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7F2F6907" w14:textId="0BD83C7A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F1535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6B920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8E973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0BF0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3DE8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D0CA1" w14:textId="7FCBBDE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_PL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A54AE" w14:textId="008B11C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N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978658" w14:textId="7235246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2B21D7" w14:textId="7BC276F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34CBC2" w14:textId="68A9B40F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16201747" w14:textId="467F0F3A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DD3F3B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40F307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B83AB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B1834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E87627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09922E" w14:textId="370ED06D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39CAA5" w14:textId="227A182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233627C" w14:textId="40FCB0EF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CEE4479" w14:textId="391C9FD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7D5A453" w14:textId="1A2C9482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6B9A2801" w14:textId="7C0CFF85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29B1AB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7626EC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C01D5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31E11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34E7F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B302AF" w14:textId="25500CF0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_P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7AD068" w14:textId="268305F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30DD2C6" w14:textId="0B8804EF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A6BD17C" w14:textId="7C320D8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DBA3118" w14:textId="516D920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13318CD3" w14:textId="1907CB4F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DA2E1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D02A6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B76B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53CB8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C8A1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9F51D" w14:textId="0FC2428B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D16D3" w14:textId="4A3B7FE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Liv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0459CA" w14:textId="67A5A70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BDE2E6" w14:textId="59051AD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A95E6" w14:textId="73888DB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2F871C53" w14:textId="77DE0DD5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42AE7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6588F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0516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F7BA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DA5E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23128" w14:textId="7884A0CF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_P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4CC1C" w14:textId="22AB83F5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EC0D3" w14:textId="3D9D52C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823C08" w14:textId="692F465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92BB89" w14:textId="55AA25FC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439F2576" w14:textId="620EBEEA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660EF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B7C19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4D07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DD84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3CC2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AFD07" w14:textId="69903AD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_PL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9FD16" w14:textId="12322D4D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er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B0965F" w14:textId="2A0098B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EA3EFD" w14:textId="73EEC79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C90F89" w14:textId="2A6AFCE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023CEAFD" w14:textId="3EDEF051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CEC12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AF4E2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17F3B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AE17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AB6A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E4B3D" w14:textId="3BE6BEBE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_PL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90E77" w14:textId="0DCFF28F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D9D71E" w14:textId="7D98FE4F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FE0AC7" w14:textId="71611CE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49B9F7" w14:textId="359E9BA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4A999D3A" w14:textId="2CD3BCCD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0F93D8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462C86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26C97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20C1B0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D97C6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85FB1E" w14:textId="3D35E5D5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FF923A" w14:textId="6D30926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317DBB3" w14:textId="7B6C826E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770E5D8" w14:textId="0CD4B37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1853CB6" w14:textId="56F5BFA9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12F66D83" w14:textId="34DDCBB3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3191F7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A4F2A9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FE18E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0D679F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7FB163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C4E0C8" w14:textId="52D64114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_P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F02CE0" w14:textId="0E35F3E9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er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C7AFA76" w14:textId="46DAE0A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B853923" w14:textId="55E82FB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035A875" w14:textId="58B221B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24B02A08" w14:textId="1014ECFD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D3EFCB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FF88B4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2C5E9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35DB2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1451D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944CD1" w14:textId="00502638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_PL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53D21B" w14:textId="585F285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N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49C27F8" w14:textId="577DA7E2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2578B3A" w14:textId="256D029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EFC5E2C" w14:textId="44C3465D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07643DE9" w14:textId="2A2D71D5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492EAE" w14:textId="22036A83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4E5AA2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F7E68C" w14:textId="1F84F1E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545FB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AD411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A65477" w14:textId="7819F988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_PL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0315B2" w14:textId="336D3EDF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8C05DAC" w14:textId="0111BFD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76041C3" w14:textId="20F951E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904A88E" w14:textId="126F271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79EE6566" w14:textId="156D05A7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A7CB05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004988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11A1C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77173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EE3ABC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4FFE10" w14:textId="1786BD5C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_PL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D27564" w14:textId="3278EBC2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W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6775628" w14:textId="0A9E722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38002CD" w14:textId="6D4CB9C9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FE053E3" w14:textId="4D3A836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13E19E6F" w14:textId="1D19EBB1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505B9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30DF7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B9DE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5E40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2F0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6EBA4" w14:textId="3D2526B4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AC7D9" w14:textId="3D371500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Liv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F47816" w14:textId="052D7C9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54AB0E" w14:textId="3D1078CE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C3F1B5" w14:textId="58CEEFA9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6D24B9AB" w14:textId="1DB5A514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7D08E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0ED8C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5D6C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D2547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2A548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B864F" w14:textId="282CC7BB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_P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C65A7" w14:textId="24FE94E6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er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B12CFA" w14:textId="55A2FAC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A0DAB6" w14:textId="687C234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F4006D" w14:textId="15CD14E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01CCC802" w14:textId="4D932360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F3B495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854F8F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4A296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22D8B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6BC10F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DA32D8" w14:textId="1CB80509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DD4C80" w14:textId="32E70798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EC1EB99" w14:textId="641B222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A422BA5" w14:textId="7FFA9E3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11246B6" w14:textId="4C939E1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6FFA0C1C" w14:textId="2788CBAD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21B1B8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2AA0D1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6866AB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37617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2DDCE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7F25D7" w14:textId="2B1898F4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_P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DB5FE0" w14:textId="599CAD2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D4CC490" w14:textId="6AAAC18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8C60F49" w14:textId="33CF192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6EB00C9" w14:textId="2B04E774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0CEEBCD9" w14:textId="35E7AE1F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F7233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F8F3B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6A14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5E84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79DF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39BA4" w14:textId="3564FC3D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6C209" w14:textId="4A6278AD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 </w:t>
            </w:r>
            <w:r w:rsidR="00982527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67776E" w14:textId="729E9BD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27B16B" w14:textId="49CDA82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31C2B2" w14:textId="77A82BC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7B9B5322" w14:textId="370B75FE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F81C3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8B19F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2E23F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E81A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C6D2F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58674" w14:textId="34D76AE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_P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3FCF0" w14:textId="666D5B04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643DD5" w14:textId="0C498D89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99E962" w14:textId="7CC77584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E47871" w14:textId="09A431CF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1656D368" w14:textId="0289B646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D1384A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54E9B6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96D97C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22595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318B6D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BEAB49" w14:textId="7F2BFB20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BE15CB" w14:textId="2D44464C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W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D677418" w14:textId="2F4998F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634B805" w14:textId="357D2C6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8862C38" w14:textId="1E1CE62D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6D747173" w14:textId="564B56B0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F8FB46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56B89E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F58AB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D6ADE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3C599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4581B2" w14:textId="2C9F1D20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_P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8D57F6" w14:textId="1EF79495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ECF9835" w14:textId="7B8E0EF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1A549C9" w14:textId="2F43E2D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06EA53C" w14:textId="7B1794CF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60861A69" w14:textId="576A7D99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13700" w14:textId="6F832D74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2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CC30E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3F9B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0485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98717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075D8" w14:textId="307F5DE2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595F1" w14:textId="156CEBB2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Duo</w:t>
            </w:r>
            <w:r w:rsidR="00982527">
              <w:rPr>
                <w:rFonts w:ascii="Arial" w:hAnsi="Arial" w:cs="Arial"/>
                <w:sz w:val="16"/>
                <w:szCs w:val="16"/>
              </w:rPr>
              <w:t>denu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F3F88B" w14:textId="7B0FE3D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F0528F" w14:textId="2BA5180F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D7A79B" w14:textId="52B4B56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35E54AFA" w14:textId="4C1DDECD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02283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24B08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52B4D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080E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E2E57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49B18" w14:textId="65701816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_P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EB93E" w14:textId="3354A54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4EF6C6" w14:textId="51547BDD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9AE6A8" w14:textId="3120B18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B73B7C" w14:textId="4E47D652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12058136" w14:textId="63A76A18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7A2F4A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E37B7D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0527C8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D3CE1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25288B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91330A" w14:textId="29A1083C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5FD89A" w14:textId="6C8F901C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D56A9F9" w14:textId="5A9881A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6180C20" w14:textId="27B1AFE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B884894" w14:textId="66B6873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358D4AA3" w14:textId="5339AFE4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3AB25B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92EAD0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470FC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35BDAF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39E07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649CE2" w14:textId="3844B9AF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_P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E33C4D" w14:textId="6C2D622F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er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629ED23" w14:textId="13E120E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67F0C12" w14:textId="75267E34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C18EA1B" w14:textId="799FC89E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24DE30F5" w14:textId="756D0B7F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52204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83D24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E85D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0607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F0563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E5B90" w14:textId="3540AC7A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B90C8" w14:textId="2AE54AFE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A11E4C" w14:textId="397AB9D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E69C8" w14:textId="3437E5C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265031" w14:textId="5F764B52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619403FC" w14:textId="1F2AEC0B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08FAD8" w14:textId="56BDB52D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2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^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AC975C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37AF58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4E6D7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E5EB7D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I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87F7C5" w14:textId="7473FC1E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3926D8" w14:textId="59617070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 </w:t>
            </w:r>
            <w:r w:rsidR="00982527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772F207" w14:textId="65F2618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F4ADE61" w14:textId="1E94CD4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D2E618C" w14:textId="01E048F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2076CA12" w14:textId="52A4D923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69BA62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DE5CDB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9D29C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57B60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B8624B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9FB774" w14:textId="1E87E90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_P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4DCB24" w14:textId="4666AEF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4BFDF8F" w14:textId="6C522E2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E071A14" w14:textId="27C0E5B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1D9D2BC" w14:textId="2E39274C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68DC59CA" w14:textId="22354C3D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32CB8B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013906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F57B6C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8CD77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051AF7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E856EA" w14:textId="7F0221AD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_PL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5B1909" w14:textId="10BC07A6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C44A92A" w14:textId="187E388F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E810280" w14:textId="3D4C83D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10CEA7A" w14:textId="145AFCA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6B3C73DF" w14:textId="1B48EAFD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6D8D52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3E7400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F4FCA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8CF4D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52AA8C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657FC5" w14:textId="2B04D40D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_PL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E38A46" w14:textId="26133BFA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N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1E5F61F" w14:textId="4AF0BEE9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9F8AF97" w14:textId="10D8C95D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2B0B478" w14:textId="019A4D0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085F50A3" w14:textId="5A88BFB3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6270E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7B316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E546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874D8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8B82B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E0D81" w14:textId="250A96A2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8FD6F" w14:textId="64DCE365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050D1" w14:textId="090C8E3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78E465" w14:textId="41B84C0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5F76B5" w14:textId="5649EBB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06155C12" w14:textId="695DB3DA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A5315D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032DDC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0348E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0FD88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D0D00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C8433F" w14:textId="47BA1D45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C8D161" w14:textId="1F5FD4AE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F68B6C0" w14:textId="3A6EE76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3C3EB9A" w14:textId="4BAF8214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018DD47" w14:textId="271E0D3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3F44AEC5" w14:textId="31F3FC99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9CC51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BF67A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B660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543B3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4809D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6E659" w14:textId="3F2ECBFD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F999C" w14:textId="1764F31D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426E9" w14:textId="16CF4E9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6C00BE" w14:textId="2A06DEE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40F0AE" w14:textId="64A1C5D4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3C711B5E" w14:textId="20C81000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17EC7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7B88C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FC97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0EF0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0A6CB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B910B" w14:textId="21489B8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_P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7F790" w14:textId="352D2A6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er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A11573" w14:textId="20BF9D83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E94761" w14:textId="720A6EFF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588ABE" w14:textId="1789302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3BA060D1" w14:textId="33DC1DDA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33A6A2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D4DC0D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0ACCA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599B53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C0B43E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CFB013" w14:textId="25F9650A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A2A4FD" w14:textId="65D9716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Duo</w:t>
            </w:r>
            <w:r w:rsidR="00982527">
              <w:rPr>
                <w:rFonts w:ascii="Arial" w:hAnsi="Arial" w:cs="Arial"/>
                <w:sz w:val="16"/>
                <w:szCs w:val="16"/>
              </w:rPr>
              <w:t>denu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A44FE6F" w14:textId="38DE9799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0A37DD0" w14:textId="4E6AAAD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B87E73F" w14:textId="050812C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7D69A44F" w14:textId="19157AFF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AF02C7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2EDAE3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8FFE1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13D16E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33A6BC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903ACF" w14:textId="572F8C34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_P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2D0019" w14:textId="169D7612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AED685F" w14:textId="31C7526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B9D7EA6" w14:textId="46B1064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8BA2914" w14:textId="104B530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22851E68" w14:textId="1E7FF31B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153D3" w14:textId="0E56581D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3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^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280CB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3B5B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E789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8A0B5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A134E" w14:textId="0688C266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338C1" w14:textId="0BA86E1C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 </w:t>
            </w:r>
            <w:r w:rsidR="00982527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B5F29" w14:textId="45300A4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4211F0" w14:textId="5F07AEF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CBC243" w14:textId="21C4D81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57AA8206" w14:textId="24BF9509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C418A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44F03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8297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A979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84DE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7EF7" w14:textId="7470388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_P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3957D" w14:textId="1008B0D9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E6449C" w14:textId="38752E0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20138C" w14:textId="0272A68C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E279DF" w14:textId="17A19A6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7D9B6F03" w14:textId="7DF12D9A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B0110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E6D86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C78C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18477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FB19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BEE1B" w14:textId="4D7352DB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_PL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A40F9" w14:textId="21EC435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N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7C2FA" w14:textId="7FDF4F04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DFFF86" w14:textId="34E74F6E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435403" w14:textId="28DEF5E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</w:p>
        </w:tc>
      </w:tr>
      <w:tr w:rsidR="00BC6026" w:rsidRPr="00C14036" w14:paraId="1E1AB1A3" w14:textId="57C64503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FECF22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B04BBB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5614E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6BF4AD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895AA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67D532" w14:textId="654FA306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6AA3CD" w14:textId="7F409C8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327F841" w14:textId="6CC0F812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9E09DBB" w14:textId="41F9CA7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56DF753" w14:textId="2DACD5D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0BD80E24" w14:textId="32797C23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D7C9B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6AA16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80BE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C49D9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7B73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BC658" w14:textId="701F0D5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4D4E4" w14:textId="6D5E388A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28BE7A" w14:textId="52ABFAA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6DF320" w14:textId="2ABB772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E69C99" w14:textId="5A9483B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27FA8A1B" w14:textId="75D73165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A33059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DEDDE4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F358FC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A9776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7195EC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916B14" w14:textId="570577B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C5D149" w14:textId="1FB65D48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Duo</w:t>
            </w:r>
            <w:r w:rsidR="00982527">
              <w:rPr>
                <w:rFonts w:ascii="Arial" w:hAnsi="Arial" w:cs="Arial"/>
                <w:sz w:val="16"/>
                <w:szCs w:val="16"/>
              </w:rPr>
              <w:t>denu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568F3E9" w14:textId="0C7B1B59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B9B3019" w14:textId="69D4ECD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79D487B" w14:textId="0E8CF2AF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5C926146" w14:textId="124E9BB4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90E435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1975EE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CDE1EF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6169B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C60D73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FED3DC" w14:textId="178C00BE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_P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128C05" w14:textId="7D753836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T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931934C" w14:textId="14FA78AA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FFFDD3E" w14:textId="67F3CDC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A2CDDDB" w14:textId="5046E96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231E44E8" w14:textId="6C5CC1C1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AAA2E0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5790CD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5B005B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2994E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43E66B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EB89E2" w14:textId="6DBFC539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_PL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159C69" w14:textId="6BD360BF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N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BF76FBB" w14:textId="3EB80B7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4859AB7" w14:textId="7A4B9CB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CF9F275" w14:textId="4B751FB6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060997E5" w14:textId="3D819EA5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64D2C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59D6E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560D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04CA6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2534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11E6F" w14:textId="5CAD2BFB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97425" w14:textId="34E19AEE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E635A0" w14:textId="359CD45C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E16602" w14:textId="25BD40D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5F203A" w14:textId="674E564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7743A691" w14:textId="66F7C2E4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14E79C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16418B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DD6781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D8C35D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214804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D49800" w14:textId="2D2725D1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D7E39B" w14:textId="6BE3D5A3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N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21B5586" w14:textId="5C8B9820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B8BBA09" w14:textId="5782F92C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F983557" w14:textId="4351588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448FF9E0" w14:textId="799F34BE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A1337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A9765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EB5BD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EE868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97F1A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E0EDE" w14:textId="7BC1F299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_P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D2F65" w14:textId="5CA08316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 m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490282" w14:textId="7257E122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551F99" w14:textId="4FB8ACDB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DA521C" w14:textId="22BE38B8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026" w:rsidRPr="00C14036" w14:paraId="37E86FC8" w14:textId="73CB33E3" w:rsidTr="00406186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271EB74" w14:textId="77777777" w:rsidR="00BC6026" w:rsidRPr="003161C4" w:rsidRDefault="00BC6026" w:rsidP="00A370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61C4">
              <w:rPr>
                <w:rFonts w:ascii="Arial" w:hAnsi="Arial" w:cs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D113EA9" w14:textId="77777777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99D9318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D20ADF2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F64D4B0" w14:textId="77777777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40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4046EA" w14:textId="358AC970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_PL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EED7D30" w14:textId="3F14EB8B" w:rsidR="00BC6026" w:rsidRPr="00C14036" w:rsidRDefault="00BC6026" w:rsidP="00A370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 me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778698DD" w14:textId="3064C991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5811DFF3" w14:textId="41DC4785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43DC3DBD" w14:textId="7692A01D" w:rsidR="00BC6026" w:rsidRPr="00C14036" w:rsidRDefault="00BC6026" w:rsidP="00A37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89B1768" w14:textId="15FF8402" w:rsidR="00EA2F6C" w:rsidRPr="00982527" w:rsidRDefault="00EA2F6C" w:rsidP="00EA2F6C">
      <w:pPr>
        <w:rPr>
          <w:rFonts w:ascii="Arial" w:hAnsi="Arial" w:cs="Arial"/>
          <w:sz w:val="18"/>
          <w:szCs w:val="18"/>
        </w:rPr>
      </w:pPr>
      <w:r w:rsidRPr="00982527">
        <w:rPr>
          <w:rFonts w:ascii="Arial" w:hAnsi="Arial" w:cs="Arial"/>
          <w:sz w:val="18"/>
          <w:szCs w:val="18"/>
        </w:rPr>
        <w:t xml:space="preserve">*PDAC associated with Intraductal </w:t>
      </w:r>
      <w:r w:rsidR="00982527" w:rsidRPr="00982527">
        <w:rPr>
          <w:rFonts w:ascii="Arial" w:hAnsi="Arial" w:cs="Arial"/>
          <w:sz w:val="18"/>
          <w:szCs w:val="18"/>
        </w:rPr>
        <w:t>Papillary Mucinous N</w:t>
      </w:r>
      <w:r w:rsidRPr="00982527">
        <w:rPr>
          <w:rFonts w:ascii="Arial" w:hAnsi="Arial" w:cs="Arial"/>
          <w:sz w:val="18"/>
          <w:szCs w:val="18"/>
        </w:rPr>
        <w:t>eoplasm (IPMN); ^</w:t>
      </w:r>
      <w:proofErr w:type="spellStart"/>
      <w:r w:rsidRPr="00982527">
        <w:rPr>
          <w:rFonts w:ascii="Arial" w:hAnsi="Arial" w:cs="Arial"/>
          <w:sz w:val="18"/>
          <w:szCs w:val="18"/>
        </w:rPr>
        <w:t>Adenosquamous</w:t>
      </w:r>
      <w:proofErr w:type="spellEnd"/>
      <w:r w:rsidRPr="00982527">
        <w:rPr>
          <w:rFonts w:ascii="Arial" w:hAnsi="Arial" w:cs="Arial"/>
          <w:sz w:val="18"/>
          <w:szCs w:val="18"/>
        </w:rPr>
        <w:t xml:space="preserve"> carcinoma;</w:t>
      </w:r>
      <w:r w:rsidR="002D1261" w:rsidRPr="00982527">
        <w:rPr>
          <w:rFonts w:ascii="Arial" w:hAnsi="Arial" w:cs="Arial"/>
          <w:sz w:val="18"/>
          <w:szCs w:val="18"/>
        </w:rPr>
        <w:t xml:space="preserve"> </w:t>
      </w:r>
      <w:r w:rsidRPr="00982527">
        <w:rPr>
          <w:rFonts w:ascii="Arial" w:hAnsi="Arial" w:cs="Arial"/>
          <w:sz w:val="18"/>
          <w:szCs w:val="18"/>
        </w:rPr>
        <w:t>AW, abdominal wall</w:t>
      </w:r>
      <w:r w:rsidR="00A37033" w:rsidRPr="00982527">
        <w:rPr>
          <w:rFonts w:ascii="Arial" w:hAnsi="Arial" w:cs="Arial"/>
          <w:sz w:val="18"/>
          <w:szCs w:val="18"/>
        </w:rPr>
        <w:t>;</w:t>
      </w:r>
      <w:r w:rsidR="00982527" w:rsidRPr="00982527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982527" w:rsidRPr="00982527">
        <w:rPr>
          <w:rFonts w:ascii="Arial" w:hAnsi="Arial" w:cs="Arial"/>
          <w:sz w:val="18"/>
          <w:szCs w:val="18"/>
        </w:rPr>
        <w:t>ddPCR</w:t>
      </w:r>
      <w:proofErr w:type="spellEnd"/>
      <w:r w:rsidR="00982527" w:rsidRPr="00982527">
        <w:rPr>
          <w:rFonts w:ascii="Arial" w:hAnsi="Arial" w:cs="Arial"/>
          <w:sz w:val="18"/>
          <w:szCs w:val="18"/>
        </w:rPr>
        <w:t>. droplet digital PCR</w:t>
      </w:r>
      <w:r w:rsidRPr="00982527">
        <w:rPr>
          <w:rFonts w:ascii="Arial" w:hAnsi="Arial" w:cs="Arial"/>
          <w:sz w:val="18"/>
          <w:szCs w:val="18"/>
        </w:rPr>
        <w:t xml:space="preserve">; F, female; </w:t>
      </w:r>
      <w:r w:rsidR="00A37033" w:rsidRPr="00982527">
        <w:rPr>
          <w:rFonts w:ascii="Arial" w:hAnsi="Arial" w:cs="Arial"/>
          <w:sz w:val="18"/>
          <w:szCs w:val="18"/>
        </w:rPr>
        <w:t xml:space="preserve">IHC, immunohistochemistry; </w:t>
      </w:r>
      <w:r w:rsidRPr="00982527">
        <w:rPr>
          <w:rFonts w:ascii="Arial" w:hAnsi="Arial" w:cs="Arial"/>
          <w:sz w:val="18"/>
          <w:szCs w:val="18"/>
        </w:rPr>
        <w:t xml:space="preserve">LN, lymph node; M, male; met, metastasis; </w:t>
      </w:r>
      <w:r w:rsidR="002D1261" w:rsidRPr="00982527">
        <w:rPr>
          <w:rFonts w:ascii="Arial" w:hAnsi="Arial" w:cs="Arial"/>
          <w:sz w:val="18"/>
          <w:szCs w:val="18"/>
        </w:rPr>
        <w:t xml:space="preserve">N, normal; </w:t>
      </w:r>
      <w:r w:rsidR="00A37033" w:rsidRPr="00982527">
        <w:rPr>
          <w:rFonts w:ascii="Arial" w:hAnsi="Arial" w:cs="Arial"/>
          <w:sz w:val="18"/>
          <w:szCs w:val="18"/>
        </w:rPr>
        <w:t>N</w:t>
      </w:r>
      <w:r w:rsidR="00982527" w:rsidRPr="00982527">
        <w:rPr>
          <w:rFonts w:ascii="Arial" w:hAnsi="Arial" w:cs="Arial"/>
          <w:sz w:val="18"/>
          <w:szCs w:val="18"/>
        </w:rPr>
        <w:t>GS, next generation sequencing; Om, omental</w:t>
      </w:r>
      <w:r w:rsidRPr="00982527">
        <w:rPr>
          <w:rFonts w:ascii="Arial" w:hAnsi="Arial" w:cs="Arial"/>
          <w:sz w:val="18"/>
          <w:szCs w:val="18"/>
        </w:rPr>
        <w:t>; Per, peritoneum;</w:t>
      </w:r>
      <w:r w:rsidR="00A37033" w:rsidRPr="00982527">
        <w:rPr>
          <w:rFonts w:ascii="Arial" w:hAnsi="Arial" w:cs="Arial"/>
          <w:sz w:val="18"/>
          <w:szCs w:val="18"/>
        </w:rPr>
        <w:t xml:space="preserve"> </w:t>
      </w:r>
      <w:r w:rsidRPr="00982527">
        <w:rPr>
          <w:rFonts w:ascii="Arial" w:hAnsi="Arial" w:cs="Arial"/>
          <w:sz w:val="18"/>
          <w:szCs w:val="18"/>
        </w:rPr>
        <w:t>Tu, tumour.</w:t>
      </w:r>
    </w:p>
    <w:p w14:paraId="032C613D" w14:textId="77777777" w:rsidR="00EA2F6C" w:rsidRPr="00EA2F6C" w:rsidRDefault="00EA2F6C">
      <w:pPr>
        <w:rPr>
          <w:rFonts w:ascii="Arial" w:hAnsi="Arial" w:cs="Arial"/>
        </w:rPr>
      </w:pPr>
    </w:p>
    <w:sectPr w:rsidR="00EA2F6C" w:rsidRPr="00EA2F6C" w:rsidSect="00982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017"/>
    <w:rsid w:val="00034E64"/>
    <w:rsid w:val="001221F8"/>
    <w:rsid w:val="00135F7E"/>
    <w:rsid w:val="001E31EA"/>
    <w:rsid w:val="0023241F"/>
    <w:rsid w:val="002B52AB"/>
    <w:rsid w:val="002D1261"/>
    <w:rsid w:val="002F5A54"/>
    <w:rsid w:val="003161C4"/>
    <w:rsid w:val="0032740E"/>
    <w:rsid w:val="00352B8B"/>
    <w:rsid w:val="003B1EEE"/>
    <w:rsid w:val="003E63C1"/>
    <w:rsid w:val="003F05F7"/>
    <w:rsid w:val="00406186"/>
    <w:rsid w:val="004E10D2"/>
    <w:rsid w:val="00531645"/>
    <w:rsid w:val="00621043"/>
    <w:rsid w:val="006724D9"/>
    <w:rsid w:val="006750DD"/>
    <w:rsid w:val="00766AAF"/>
    <w:rsid w:val="00792611"/>
    <w:rsid w:val="00793DFF"/>
    <w:rsid w:val="008169CD"/>
    <w:rsid w:val="00855C2D"/>
    <w:rsid w:val="008A1D8D"/>
    <w:rsid w:val="008F182C"/>
    <w:rsid w:val="00926571"/>
    <w:rsid w:val="00982527"/>
    <w:rsid w:val="00997572"/>
    <w:rsid w:val="00A37033"/>
    <w:rsid w:val="00AD7987"/>
    <w:rsid w:val="00AF4ABD"/>
    <w:rsid w:val="00B4291B"/>
    <w:rsid w:val="00B74EAB"/>
    <w:rsid w:val="00BC6026"/>
    <w:rsid w:val="00C14036"/>
    <w:rsid w:val="00C5114B"/>
    <w:rsid w:val="00D70017"/>
    <w:rsid w:val="00E04AEF"/>
    <w:rsid w:val="00E7516F"/>
    <w:rsid w:val="00E80721"/>
    <w:rsid w:val="00EA2F6C"/>
    <w:rsid w:val="00ED6461"/>
    <w:rsid w:val="00F77986"/>
    <w:rsid w:val="00FC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4AAB5"/>
  <w15:chartTrackingRefBased/>
  <w15:docId w15:val="{AA4A2253-37F2-A344-B8C3-7EEEFB615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017"/>
    <w:rPr>
      <w:rFonts w:ascii="Times New Roman" w:eastAsia="Times New Roman" w:hAnsi="Times New Roman" w:cs="Times New Roman"/>
      <w:sz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00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0017"/>
    <w:rPr>
      <w:color w:val="954F72"/>
      <w:u w:val="single"/>
    </w:rPr>
  </w:style>
  <w:style w:type="paragraph" w:customStyle="1" w:styleId="msonormal0">
    <w:name w:val="msonormal"/>
    <w:basedOn w:val="Normal"/>
    <w:rsid w:val="00D70017"/>
    <w:pPr>
      <w:spacing w:before="100" w:beforeAutospacing="1" w:after="100" w:afterAutospacing="1"/>
    </w:pPr>
    <w:rPr>
      <w:sz w:val="24"/>
    </w:rPr>
  </w:style>
  <w:style w:type="paragraph" w:customStyle="1" w:styleId="xl66">
    <w:name w:val="xl66"/>
    <w:basedOn w:val="Normal"/>
    <w:rsid w:val="00D70017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67">
    <w:name w:val="xl67"/>
    <w:basedOn w:val="Normal"/>
    <w:rsid w:val="00D70017"/>
    <w:pP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"/>
    <w:rsid w:val="00D7001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D7001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70">
    <w:name w:val="xl70"/>
    <w:basedOn w:val="Normal"/>
    <w:rsid w:val="00D70017"/>
    <w:pPr>
      <w:shd w:val="clear" w:color="000000" w:fill="E7E6E6"/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6"/>
      <w:szCs w:val="16"/>
    </w:rPr>
  </w:style>
  <w:style w:type="paragraph" w:customStyle="1" w:styleId="xl71">
    <w:name w:val="xl71"/>
    <w:basedOn w:val="Normal"/>
    <w:rsid w:val="00D70017"/>
    <w:pPr>
      <w:shd w:val="clear" w:color="000000" w:fill="E7E6E6"/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D70017"/>
    <w:pPr>
      <w:shd w:val="clear" w:color="000000" w:fill="E7E6E6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Normal"/>
    <w:rsid w:val="00D70017"/>
    <w:pPr>
      <w:shd w:val="clear" w:color="000000" w:fill="E7E6E6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4">
    <w:name w:val="xl74"/>
    <w:basedOn w:val="Normal"/>
    <w:rsid w:val="00D70017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6"/>
      <w:szCs w:val="16"/>
    </w:rPr>
  </w:style>
  <w:style w:type="paragraph" w:customStyle="1" w:styleId="xl75">
    <w:name w:val="xl75"/>
    <w:basedOn w:val="Normal"/>
    <w:rsid w:val="00D70017"/>
    <w:pPr>
      <w:shd w:val="clear" w:color="000000" w:fill="FFFFFF"/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D70017"/>
    <w:pPr>
      <w:shd w:val="clear" w:color="000000" w:fill="FFFFFF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7">
    <w:name w:val="xl77"/>
    <w:basedOn w:val="Normal"/>
    <w:rsid w:val="00D70017"/>
    <w:pPr>
      <w:shd w:val="clear" w:color="000000" w:fill="FFFFFF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8">
    <w:name w:val="xl78"/>
    <w:basedOn w:val="Normal"/>
    <w:rsid w:val="00D70017"/>
    <w:pP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6"/>
      <w:szCs w:val="16"/>
    </w:rPr>
  </w:style>
  <w:style w:type="paragraph" w:customStyle="1" w:styleId="xl79">
    <w:name w:val="xl79"/>
    <w:basedOn w:val="Normal"/>
    <w:rsid w:val="00D70017"/>
    <w:pP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80">
    <w:name w:val="xl80"/>
    <w:basedOn w:val="Normal"/>
    <w:rsid w:val="00D70017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1">
    <w:name w:val="xl81"/>
    <w:basedOn w:val="Normal"/>
    <w:rsid w:val="00D70017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2">
    <w:name w:val="xl82"/>
    <w:basedOn w:val="Normal"/>
    <w:rsid w:val="00D70017"/>
    <w:pPr>
      <w:pBdr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3">
    <w:name w:val="xl83"/>
    <w:basedOn w:val="Normal"/>
    <w:rsid w:val="00D70017"/>
    <w:pPr>
      <w:shd w:val="clear" w:color="000000" w:fill="E7E6E6"/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84">
    <w:name w:val="xl84"/>
    <w:basedOn w:val="Normal"/>
    <w:rsid w:val="00D70017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6"/>
      <w:szCs w:val="16"/>
    </w:rPr>
  </w:style>
  <w:style w:type="paragraph" w:customStyle="1" w:styleId="xl85">
    <w:name w:val="xl85"/>
    <w:basedOn w:val="Normal"/>
    <w:rsid w:val="00D70017"/>
    <w:pPr>
      <w:pBdr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6">
    <w:name w:val="xl86"/>
    <w:basedOn w:val="Normal"/>
    <w:rsid w:val="00D70017"/>
    <w:pPr>
      <w:shd w:val="clear" w:color="000000" w:fill="E7E6E6"/>
      <w:spacing w:before="100" w:beforeAutospacing="1" w:after="100" w:afterAutospacing="1"/>
      <w:textAlignment w:val="top"/>
    </w:pPr>
    <w:rPr>
      <w:rFonts w:ascii="Arial" w:hAnsi="Arial" w:cs="Arial"/>
      <w:sz w:val="16"/>
      <w:szCs w:val="16"/>
    </w:rPr>
  </w:style>
  <w:style w:type="paragraph" w:customStyle="1" w:styleId="xl87">
    <w:name w:val="xl87"/>
    <w:basedOn w:val="Normal"/>
    <w:rsid w:val="00D70017"/>
    <w:pP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88">
    <w:name w:val="xl88"/>
    <w:basedOn w:val="Normal"/>
    <w:rsid w:val="00D70017"/>
    <w:pPr>
      <w:shd w:val="clear" w:color="000000" w:fill="FFFFFF"/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89">
    <w:name w:val="xl89"/>
    <w:basedOn w:val="Normal"/>
    <w:rsid w:val="00D70017"/>
    <w:pPr>
      <w:shd w:val="clear" w:color="000000" w:fill="E7E6E6"/>
      <w:spacing w:before="100" w:beforeAutospacing="1" w:after="100" w:afterAutospacing="1"/>
      <w:textAlignment w:val="top"/>
    </w:pPr>
    <w:rPr>
      <w:rFonts w:ascii="Arial" w:hAnsi="Arial" w:cs="Arial"/>
      <w:b/>
      <w:bCs/>
      <w:sz w:val="16"/>
      <w:szCs w:val="16"/>
    </w:rPr>
  </w:style>
  <w:style w:type="paragraph" w:customStyle="1" w:styleId="xl90">
    <w:name w:val="xl90"/>
    <w:basedOn w:val="Normal"/>
    <w:rsid w:val="00D70017"/>
    <w:pPr>
      <w:pBdr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91">
    <w:name w:val="xl91"/>
    <w:basedOn w:val="Normal"/>
    <w:rsid w:val="00D70017"/>
    <w:pPr>
      <w:shd w:val="clear" w:color="000000" w:fill="E7E6E6"/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i/>
      <w:iCs/>
      <w:sz w:val="16"/>
      <w:szCs w:val="16"/>
    </w:rPr>
  </w:style>
  <w:style w:type="paragraph" w:customStyle="1" w:styleId="xl92">
    <w:name w:val="xl92"/>
    <w:basedOn w:val="Normal"/>
    <w:rsid w:val="00D7001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807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72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72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7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72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5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527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6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LabArchives xmlns:xsi="http://www.w3.org/2001/XMLSchema-instance" xmlns:xsd="http://www.w3.org/2001/XMLSchema">
  <BaseUri>https://uk-mynotebook.labarchives.com</BaseUri>
  <eid>NDYxMi40MDAwMDAwMDAwMDF8MTM5MDAvMzU0OC9FbnRyeVBhcnQvMjQ5MTc2NjgxMXwxMTcwOC40</eid>
  <version>1</version>
  <updated-at>2022-11-20T17:02:04Z</updated-at>
</LabArchives>
</file>

<file path=customXml/itemProps1.xml><?xml version="1.0" encoding="utf-8"?>
<ds:datastoreItem xmlns:ds="http://schemas.openxmlformats.org/officeDocument/2006/customXml" ds:itemID="{EF652EBB-A451-4054-8513-FA02253E32D1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 Debernardi</dc:creator>
  <cp:keywords/>
  <dc:description/>
  <cp:lastModifiedBy>Silvana Debernardi</cp:lastModifiedBy>
  <cp:revision>15</cp:revision>
  <dcterms:created xsi:type="dcterms:W3CDTF">2022-10-14T13:43:00Z</dcterms:created>
  <dcterms:modified xsi:type="dcterms:W3CDTF">2023-12-19T10:14:00Z</dcterms:modified>
</cp:coreProperties>
</file>